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AFD21" w14:textId="77777777" w:rsidR="00995FC5" w:rsidRPr="00995FC5" w:rsidRDefault="00995FC5" w:rsidP="00995FC5">
      <w:pPr>
        <w:rPr>
          <w:b/>
          <w:sz w:val="18"/>
          <w:szCs w:val="18"/>
        </w:rPr>
      </w:pPr>
    </w:p>
    <w:p w14:paraId="3834B0E6" w14:textId="58733A93" w:rsidR="00995FC5" w:rsidRPr="00950A76" w:rsidRDefault="00995FC5" w:rsidP="00995FC5">
      <w:pPr>
        <w:rPr>
          <w:sz w:val="24"/>
          <w:szCs w:val="24"/>
        </w:rPr>
      </w:pPr>
      <w:r w:rsidRPr="00950A76">
        <w:rPr>
          <w:b/>
          <w:sz w:val="24"/>
          <w:szCs w:val="24"/>
        </w:rPr>
        <w:t xml:space="preserve">Table S2. </w:t>
      </w:r>
      <w:r w:rsidRPr="00950A76">
        <w:rPr>
          <w:sz w:val="24"/>
          <w:szCs w:val="24"/>
        </w:rPr>
        <w:t xml:space="preserve">Full list of all 103 studies eligible for inclusion in this review and their respective summary data. </w:t>
      </w:r>
    </w:p>
    <w:p w14:paraId="25EAB529" w14:textId="6FEDD21F" w:rsidR="00995FC5" w:rsidRPr="00995FC5" w:rsidRDefault="00995FC5" w:rsidP="00995FC5">
      <w:pPr>
        <w:rPr>
          <w:sz w:val="18"/>
          <w:szCs w:val="18"/>
        </w:rPr>
      </w:pPr>
    </w:p>
    <w:tbl>
      <w:tblPr>
        <w:tblW w:w="5035" w:type="pct"/>
        <w:tblInd w:w="-90" w:type="dxa"/>
        <w:tblLayout w:type="fixed"/>
        <w:tblLook w:val="04A0" w:firstRow="1" w:lastRow="0" w:firstColumn="1" w:lastColumn="0" w:noHBand="0" w:noVBand="1"/>
      </w:tblPr>
      <w:tblGrid>
        <w:gridCol w:w="1643"/>
        <w:gridCol w:w="2050"/>
        <w:gridCol w:w="1350"/>
        <w:gridCol w:w="990"/>
        <w:gridCol w:w="1169"/>
        <w:gridCol w:w="1441"/>
        <w:gridCol w:w="989"/>
        <w:gridCol w:w="1216"/>
        <w:gridCol w:w="1258"/>
        <w:gridCol w:w="945"/>
      </w:tblGrid>
      <w:tr w:rsidR="002C3726" w:rsidRPr="006E66FD" w14:paraId="5ADF08BA" w14:textId="77777777" w:rsidTr="006A7D83">
        <w:trPr>
          <w:trHeight w:val="300"/>
        </w:trPr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8376A" w14:textId="77777777" w:rsidR="006E66FD" w:rsidRPr="006E66FD" w:rsidRDefault="006E66FD" w:rsidP="006E66F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Topic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2D1B8" w14:textId="77777777" w:rsidR="006E66FD" w:rsidRPr="006E66FD" w:rsidRDefault="006E66FD" w:rsidP="006E66F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uthor(s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4757C" w14:textId="77777777" w:rsidR="006E66FD" w:rsidRPr="006E66FD" w:rsidRDefault="006E66FD" w:rsidP="006E66F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Subtopic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BD045" w14:textId="77777777" w:rsidR="006E66FD" w:rsidRPr="006E66FD" w:rsidRDefault="006E66FD" w:rsidP="006E66F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atient Group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19FB7" w14:textId="77777777" w:rsidR="006E66FD" w:rsidRPr="006E66FD" w:rsidRDefault="006E66FD" w:rsidP="006E66F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Behavioral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8EF3F" w14:textId="77777777" w:rsidR="006E66FD" w:rsidRPr="006E66FD" w:rsidRDefault="006E66FD" w:rsidP="006E66F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hysiological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F0D78" w14:textId="77777777" w:rsidR="006E66FD" w:rsidRPr="006E66FD" w:rsidRDefault="006E66FD" w:rsidP="006E66F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Genomic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48D4F" w14:textId="77777777" w:rsidR="006E66FD" w:rsidRPr="006E66FD" w:rsidRDefault="006E66FD" w:rsidP="006E66F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Imaging Modality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47DEBEF" w14:textId="77777777" w:rsidR="006E66FD" w:rsidRPr="006E66FD" w:rsidRDefault="006E66FD" w:rsidP="006E66F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nalytic Method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120AA" w14:textId="77777777" w:rsidR="006E66FD" w:rsidRPr="006E66FD" w:rsidRDefault="006E66FD" w:rsidP="006E66F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Open Data</w:t>
            </w:r>
          </w:p>
        </w:tc>
      </w:tr>
      <w:tr w:rsidR="006A7D83" w:rsidRPr="006E66FD" w14:paraId="6E055A10" w14:textId="77777777" w:rsidTr="006A7D83">
        <w:trPr>
          <w:trHeight w:val="280"/>
        </w:trPr>
        <w:tc>
          <w:tcPr>
            <w:tcW w:w="629" w:type="pct"/>
            <w:vMerge w:val="restart"/>
            <w:tcBorders>
              <w:top w:val="nil"/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29022FB" w14:textId="77777777" w:rsidR="006A7D83" w:rsidRDefault="006A7D83" w:rsidP="006E66F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03D8EA4A" w14:textId="77777777" w:rsidR="006A7D83" w:rsidRDefault="006A7D83" w:rsidP="006E66F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37ECD834" w14:textId="77777777" w:rsidR="006A7D83" w:rsidRDefault="006A7D83" w:rsidP="006E66F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6B7CE57D" w14:textId="77777777" w:rsidR="006A7D83" w:rsidRDefault="006A7D83" w:rsidP="006E66F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1B91CE35" w14:textId="77777777" w:rsidR="006A7D83" w:rsidRDefault="006A7D83" w:rsidP="006E66F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7DCAD287" w14:textId="77777777" w:rsidR="006A7D83" w:rsidRDefault="006A7D83" w:rsidP="006E66F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10C11B44" w14:textId="77777777" w:rsidR="006A7D83" w:rsidRDefault="006A7D83" w:rsidP="006E66F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3598DF95" w14:textId="77777777" w:rsidR="006A7D83" w:rsidRDefault="006A7D83" w:rsidP="006E66F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0140580E" w14:textId="77777777" w:rsidR="006A7D83" w:rsidRDefault="006A7D83" w:rsidP="006E66F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47642D2F" w14:textId="77777777" w:rsidR="006A7D83" w:rsidRDefault="006A7D83" w:rsidP="006E66F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7923D298" w14:textId="77777777" w:rsidR="006A7D83" w:rsidRDefault="006A7D83" w:rsidP="006E66F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039C7050" w14:textId="77777777" w:rsidR="006A7D83" w:rsidRDefault="006A7D83" w:rsidP="006E66F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025898D3" w14:textId="77777777" w:rsidR="006A7D83" w:rsidRDefault="006A7D83" w:rsidP="006E66F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3732D93F" w14:textId="77777777" w:rsidR="006A7D83" w:rsidRDefault="006A7D83" w:rsidP="006E66F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0AF44203" w14:textId="77777777" w:rsidR="006A7D83" w:rsidRDefault="006A7D83" w:rsidP="006E66F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41338A81" w14:textId="34C52A4B" w:rsidR="006A7D83" w:rsidRPr="006A7D83" w:rsidRDefault="006A7D83" w:rsidP="006E66F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7D8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Olfaction</w:t>
            </w:r>
          </w:p>
          <w:p w14:paraId="7155416A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6EBB7571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28956CA9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07764592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5F57B207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42559507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68430941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6EC6E90A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5FE70A16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3D7AC5BC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2A008BAC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71FB1F2C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49E7C515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5B809842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6F5E0FD0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069197BA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1A76631C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4AC4E6EA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7EDB6C41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42D5043B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011026C6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63AC3D83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61C0C4A6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lastRenderedPageBreak/>
              <w:t> </w:t>
            </w:r>
          </w:p>
          <w:p w14:paraId="3B44F57D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5F8A8670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60546235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20487E32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181E1012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545B3617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4A36E8FF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379553E8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76C0B9E1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5AA7DB55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7496299C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3FC74ECA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5C2684CE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4CC1C27B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404EB4E3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267E37E4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5332EDFC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63E0B350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3E4BEAF1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0180E217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486E4B38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4A488C65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5C3ED6F5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395EA1DC" w14:textId="71C94DCB" w:rsidR="006A7D83" w:rsidRPr="006E66FD" w:rsidRDefault="006A7D83" w:rsidP="006E66F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E744A09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lastRenderedPageBreak/>
              <w:t>Ackerley et al. (202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E4948A9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C754BF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AEF408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78A7AB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691AC7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D916AA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7EB56F5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rrelation matrix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17C70F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1D4FFA56" w14:textId="77777777" w:rsidTr="006A7D83">
        <w:trPr>
          <w:trHeight w:val="56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E5CFE76" w14:textId="7A0F8A24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09AEF60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Arnold et al. (202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2DE0F0A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Anatom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BF3D25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3D8458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AF0B05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EAA31C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2448B4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s</w:t>
            </w:r>
            <w:proofErr w:type="spellEnd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-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4A9F7FB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ed-based, Parcellation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3F3DC1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</w:tr>
      <w:tr w:rsidR="006A7D83" w:rsidRPr="006E66FD" w14:paraId="124EC5EB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04378C1" w14:textId="47F9E771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77C50D7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Bhutani et al. (201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73621F2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2C1129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3F2DDE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736F55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26E634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FE31A0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266AF8E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0DABB4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0543E774" w14:textId="77777777" w:rsidTr="006A7D83">
        <w:trPr>
          <w:trHeight w:val="56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30B946C" w14:textId="2FD5BE8D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1E49DB16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Boesveldt et al. (200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266AB8B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tholog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7CFB11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5C97EA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E0D529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02751D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F7B61C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MEG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7B63ADE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Synchronization Likelihood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A12FB6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5344CC9C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9130DBB" w14:textId="755572EC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B028871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Carlson et al. (202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B3911CB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leasantnes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76C822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8CA9B5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FB62BC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ABA3CB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5B941D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s</w:t>
            </w:r>
            <w:proofErr w:type="spellEnd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-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1F20399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rrelation matrix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24D1C5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</w:tr>
      <w:tr w:rsidR="006A7D83" w:rsidRPr="006E66FD" w14:paraId="6B431E2E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16A4D73" w14:textId="5ABE7A20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629E0E9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Cecchetto et al. (201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FA623F5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3BE5BA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8CDD91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C0D807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D06823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DBF47B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task fMRI, </w:t>
            </w: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s</w:t>
            </w:r>
            <w:proofErr w:type="spellEnd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-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0E2FCE8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ed-based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B1261E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50312B8F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8E9B231" w14:textId="1E7CBED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865AF70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Chen et al. (202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008008D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tholog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E0A092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20DCE2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6AB3FE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2BE890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29BE02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s</w:t>
            </w:r>
            <w:proofErr w:type="spellEnd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-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10F2453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eHo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956C0D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6A65E8C7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960E7EA" w14:textId="7AEAD37F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5ADC31D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Ciumas et al. (200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62317D6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tholog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B56409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6F89E2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AD7E19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6F6F44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B0693D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E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3661D06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Covariance of </w:t>
            </w: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CBF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185F07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6BFAB929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2A0104E" w14:textId="7CDD5762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19E5D66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Dayan et al. (201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371DC76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2235C8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1A09F3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A08354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7F1B9A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F6BB8C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s</w:t>
            </w:r>
            <w:proofErr w:type="spellEnd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-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329CBDF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ed-based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230FA2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</w:tr>
      <w:tr w:rsidR="006A7D83" w:rsidRPr="006E66FD" w14:paraId="529BC8D8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C9E3CCE" w14:textId="52BB456C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D8F5552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De Celis-Alonso et al. (201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EC90440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Emotio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0B506C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BD2FAE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7F0699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D10122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C967BB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2415629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rrelation matrix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3731FE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5492CA13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D74DDD6" w14:textId="2945BAC8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76F2CA4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Georgiopoulos et al. (201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F105783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Anatom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0F9FE7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1A3750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6CD023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1DB665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8F2E68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3982ED1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IC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ECD49B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7ED883EB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E5F22D5" w14:textId="4769E745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42C7F662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Georgiopoulos et al. (201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C43DF80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tholog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2E1F96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22AD92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0DAD35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5E98BD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BA6808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task fMRI, </w:t>
            </w: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s</w:t>
            </w:r>
            <w:proofErr w:type="spellEnd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-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5D9DE1E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ICA, Seed-based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CF06ED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25329E4D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349C475" w14:textId="16082620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002A088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Grabenhorst et al. (201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FD56E0E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Attentio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9EBD11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6C186E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960DEB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44D4FC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4F94BD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5ADF882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C77A64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7FC58E98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1EFC5C5" w14:textId="76291D98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682C939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Howard et al. (201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26E3B17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9DDC1B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B5D539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65C6D9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2E6353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49471A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4DD7B74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79FFD4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0F6DC20E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8FC67AF" w14:textId="0CD047C2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6229830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Howard et al. (201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8354DB1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FF25A7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F86496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DBB902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F96BCF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4DBB5B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6BD79FA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A147F8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20B5FAFF" w14:textId="77777777" w:rsidTr="006A7D83">
        <w:trPr>
          <w:trHeight w:val="56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0BA3C4D" w14:textId="5696D3FB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3A805B5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Iravani et al. (202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FEF98EA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Anatom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5CA3C2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A71A6E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51C37B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6916A5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3A9CB7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EEG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03F0A7F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Cross Spectrogram, Granger Causality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267BC7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</w:tr>
      <w:tr w:rsidR="006A7D83" w:rsidRPr="006E66FD" w14:paraId="41BB9141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06AD358" w14:textId="20B593B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D3A8E1E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Jiramongkolchai et al. (202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A6AE2BF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tholog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189BA8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BC595E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6137B2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467892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304EFF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s</w:t>
            </w:r>
            <w:proofErr w:type="spellEnd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-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0F77827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ed-based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6D4187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154386CB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3C0468D" w14:textId="5B56770B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25F6432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Kiparizoska et al. (201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09384E3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tholog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65DF78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DEE6BB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EA7D5C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7C0FBE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18C80D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s</w:t>
            </w:r>
            <w:proofErr w:type="spellEnd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-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5637B39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ed-based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1F1688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</w:tr>
      <w:tr w:rsidR="006A7D83" w:rsidRPr="006E66FD" w14:paraId="308F2C7A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A96D05E" w14:textId="6D8B9294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6C48FF2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Kollndorfer et al. (201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DD3230A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tholog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7F3EE3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4071EB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032C8D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74FE94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FB5F8D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6318A0C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ed-based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2DCED7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2C67CF18" w14:textId="77777777" w:rsidTr="006A7D83">
        <w:trPr>
          <w:trHeight w:val="56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FA9FEE9" w14:textId="61D3B0F5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7A5327F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Kollndorfer et al. (201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78F03BC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tholog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48F15B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041063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997512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D12213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B90E3D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0080A28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ICA, Correlation matrix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1E86B4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4DADDDC1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580A449" w14:textId="114EF90C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32B52D2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Krusemark et al. (201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0151503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Emotio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3D3DBF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1A9B42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671CCF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6D1A0A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30D475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3F75B2B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154CF9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080F5CED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2210A89" w14:textId="49631A3E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89DDFF1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Krusemark et al. (201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BA506E8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Emotio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506AA6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BC40D2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B38916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42F750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BA9B8D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59247FB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, DCM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843B1F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1E36A75E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06C9DCE" w14:textId="1DD3DF93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1EEBA08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Lee et al. (202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E63A8B5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tholog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04C25D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455376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43A182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3BE1DF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F909FD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s</w:t>
            </w:r>
            <w:proofErr w:type="spellEnd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-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2A4FDDE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ed-based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500E3F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52371907" w14:textId="77777777" w:rsidTr="006A7D83">
        <w:trPr>
          <w:trHeight w:val="56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1BF87CF" w14:textId="0BE8E708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BC9CEB1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Liu et al. (201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80B2283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Attentio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E37B6A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A6643C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043552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227936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34F0AD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EEG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0A5FE94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EEG Synch., Phase Locking Value (PLV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C85C08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63BDFA58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6C7FC05" w14:textId="3FE3FF79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11C1F23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Lu et al. (201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EE35AF5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tholog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325294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3ADF63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3CC73C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58174A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265E83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s</w:t>
            </w:r>
            <w:proofErr w:type="spellEnd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-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3A8A57E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ed-based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85A1AA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</w:tr>
      <w:tr w:rsidR="006A7D83" w:rsidRPr="006E66FD" w14:paraId="6FB752B5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A39F536" w14:textId="2DF6B929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C80DA07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Meier et al. (201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6392E56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Emotio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AB3736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15E3DC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775111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11CE39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C52E71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s</w:t>
            </w:r>
            <w:proofErr w:type="spellEnd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-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7378977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45804A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6FA51601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6ECD413" w14:textId="5DBB3A20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690D384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Meunier et al. (201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D0F3709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BBF241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ED78B2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E02FF8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41106F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C457C1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task fMRI, </w:t>
            </w: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s</w:t>
            </w:r>
            <w:proofErr w:type="spellEnd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-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10B72F7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rrelation matrix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EA4B44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3E5D1295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B4A1B20" w14:textId="31CFFD08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4FF70B7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Min et al. (200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694115E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96B2AC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F54CFC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3B4346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34B19E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32E701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EEG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378EF7C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A-CM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2C4437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13A2EBE4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39EBC9E" w14:textId="66C7985F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BB6C5C0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Nigri et al. (201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DCD341C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Anatom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454FC7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B659F4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49CE01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14D455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C691D6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1799BE4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024822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161DC373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C4040C0" w14:textId="1BC0A165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800F36C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rk et al. (201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7877B61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tholog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3952FE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D5B677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69D231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556E6B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1DCF1E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s</w:t>
            </w:r>
            <w:proofErr w:type="spellEnd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-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1438664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rrelation matrix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2B8C9A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6457E2F6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EDFBED7" w14:textId="52A4A1A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8A8EA17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ssamonti et al. (201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3293FBC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tholog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07EDEC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E36073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9C05B7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380E54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2E9A05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task fMRI, </w:t>
            </w: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s</w:t>
            </w:r>
            <w:proofErr w:type="spellEnd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-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77B96D5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, Seed-based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FA3A75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296ECDDD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AAAEB35" w14:textId="6BC1BE65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A0E230D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ellegrino et al. (202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B63788B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tholog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2146FF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5195B1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8C81F7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06C65E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98E664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06F661F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CPM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5195F6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3F37AFA9" w14:textId="77777777" w:rsidTr="006A7D83">
        <w:trPr>
          <w:trHeight w:val="84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ADC5507" w14:textId="0D887943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1B6BACC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eter et al. (202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A28E200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tholog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D72F52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E350E7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4782DB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17E9A7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0F806D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s</w:t>
            </w:r>
            <w:proofErr w:type="spellEnd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-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562C4B5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eHo</w:t>
            </w:r>
            <w:proofErr w:type="spellEnd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, Voxel-mirrored Homotopic Connectivity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C540B0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6A7D83" w:rsidRPr="006E66FD" w14:paraId="49CDAD38" w14:textId="77777777" w:rsidTr="006A7D83">
        <w:trPr>
          <w:trHeight w:val="56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65AAF26" w14:textId="13A5EEAD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FFE2CF4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iarulli et al. (201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50F78EA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D9E6E9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206736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C86CFC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ADDBB1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75F623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EEG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01485B7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Granger Causality, CF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FE9722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14EDDD72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27B1B3A" w14:textId="129C799D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7D070C2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lailly et al. (200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282C9E0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Attentio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E87528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87672D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321765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5C6546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49FE67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7559BCF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DCM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EB3707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063FC015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45526F3" w14:textId="41B4D410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1C3E529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eichert et al. (201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33B282A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F80BE0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9070C8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E7865C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BE5F2E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FA4D08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00DFA20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IC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E56E29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736E3D22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6B8A2F5" w14:textId="61243905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450717A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eichert et al. (201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D1E16A9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tholog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65813D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BFE96D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0ECBD1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51F348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92E438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7EE280B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IC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271D11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13722122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72C37E3" w14:textId="4C85CE9D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668E718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oyet et al. (201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1763F37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063DCF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2220F6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FB6E54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68680F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10FBD4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73DD5CB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CV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E3B492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551891CF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C6DBF2A" w14:textId="44129872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94B6F5F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user et al. (202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DFC636F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leasantnes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67F5D9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F36092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70ADA7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66CD0C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791C37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2E05C63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rrelation matrix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E92E99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7A6B8495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A9E9C60" w14:textId="49E299D6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1E1D11D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Su et al. (201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F200EE3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tholog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BE8140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1540F7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0E1AB9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C814AA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71AA1D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s</w:t>
            </w:r>
            <w:proofErr w:type="spellEnd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-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33C0A56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ed-based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0954B0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20E3A5C4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9CA47D0" w14:textId="63072C69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031A2FF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Sunwoo et al. (201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B46DF75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tholog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8F78F0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C35EAC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B7DF20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9BB911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BBA44A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s</w:t>
            </w:r>
            <w:proofErr w:type="spellEnd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-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13E8629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Seed-based, </w:t>
            </w: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eHo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51BA70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38A7228E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85B0B18" w14:textId="74AFA349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7C58F15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Watanabe et al. (201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10ED9AB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1C1421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E109B4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E2204D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A20138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B9A0C1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0FCDC2D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3B883D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48845E41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EE56BB0" w14:textId="2034A7AB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261316E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Weigard et al. (202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5B2116B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Attentio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B53022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A86423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BA6629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920057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C7E167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7C31DA6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F95951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2A2AAD55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920BC7B" w14:textId="4E95E2F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7EB7E7F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Weiss et al. (202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0609060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Anatom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38F7C3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29DB69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773239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72A069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24ABBE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08181F0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06A542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</w:tr>
      <w:tr w:rsidR="006A7D83" w:rsidRPr="006E66FD" w14:paraId="16418D0A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2484C51" w14:textId="3FFB43BA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AA4849F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Yoneyama et al. (201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480AAF8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tholog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72BB27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269D52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121DCF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B265C8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9B96AE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s</w:t>
            </w:r>
            <w:proofErr w:type="spellEnd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-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29463C0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ed-based, IC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67A209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1F14E507" w14:textId="77777777" w:rsidTr="006A7D83">
        <w:trPr>
          <w:trHeight w:val="84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BCC6AFB" w14:textId="15069DDB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C3121C9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Zhang et al. (201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3E9E693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Anatom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F3F64F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E11A0E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556FF8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595EC0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38CD0C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EEG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3C31AB3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Magnitude Squared Coherence Estimation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882702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33D2143C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FA3101C" w14:textId="1DA662EC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DAE08D2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Zhang et al. (201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8952381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C7FBCB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B77A2C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27AD890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476DF93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0FE13C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s</w:t>
            </w:r>
            <w:proofErr w:type="spellEnd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-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0E4AD6D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ed-based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820225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6186045D" w14:textId="77777777" w:rsidTr="006A7D83">
        <w:trPr>
          <w:trHeight w:val="560"/>
        </w:trPr>
        <w:tc>
          <w:tcPr>
            <w:tcW w:w="629" w:type="pct"/>
            <w:vMerge/>
            <w:tcBorders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1D5F1738" w14:textId="5EC5E9BF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40A7584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Zhou et al. (201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004B2F4F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Anatom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5F62A1D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5E6D10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2ECE1D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349FC93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70F74F5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s</w:t>
            </w:r>
            <w:proofErr w:type="spellEnd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-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vAlign w:val="bottom"/>
            <w:hideMark/>
          </w:tcPr>
          <w:p w14:paraId="5AAADEC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rrelation matrix, K-mean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BDAD7"/>
            <w:noWrap/>
            <w:vAlign w:val="bottom"/>
            <w:hideMark/>
          </w:tcPr>
          <w:p w14:paraId="6832021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</w:tr>
      <w:tr w:rsidR="006A7D83" w:rsidRPr="006E66FD" w14:paraId="74BC7685" w14:textId="77777777" w:rsidTr="006A7D83">
        <w:trPr>
          <w:trHeight w:val="280"/>
        </w:trPr>
        <w:tc>
          <w:tcPr>
            <w:tcW w:w="629" w:type="pct"/>
            <w:vMerge w:val="restart"/>
            <w:tcBorders>
              <w:top w:val="nil"/>
              <w:left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468FE163" w14:textId="77777777" w:rsidR="006A7D83" w:rsidRPr="006A7D83" w:rsidRDefault="006A7D83" w:rsidP="006E66F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7D8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Gustation</w:t>
            </w:r>
          </w:p>
          <w:p w14:paraId="18C67114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0FECC524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0953A463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68D6272E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7AA9F8E8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65BEDD61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663FD13D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394B0CCB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0F369659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3C329C90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7CAD1E0B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1866951E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327362F6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6D625AD8" w14:textId="0FA840A6" w:rsidR="006A7D83" w:rsidRPr="006E66FD" w:rsidRDefault="006A7D83" w:rsidP="006E66F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7144025B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Bender et al. (200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591B60DB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leasantnes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0A5F9EE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115EF81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0360D98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3586195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7485E2E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vAlign w:val="bottom"/>
            <w:hideMark/>
          </w:tcPr>
          <w:p w14:paraId="4F5EDE1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057BAD8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2E988DDD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7D1BB6C9" w14:textId="15284FF3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2B404192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Frank et al. (200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5B203DF4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Sweetener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7EF5912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2DCE8B5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67C554E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18575E9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6AD4889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vAlign w:val="bottom"/>
            <w:hideMark/>
          </w:tcPr>
          <w:p w14:paraId="768807F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rrelation matrix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5BA6F1D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405535FE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2D871913" w14:textId="2A1A71F4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32D9B3D0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Frank et al. (201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64D3F818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tholog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32E1A02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14C93C6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071E0AA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268BE2C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5F8840B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vAlign w:val="bottom"/>
            <w:hideMark/>
          </w:tcPr>
          <w:p w14:paraId="0927847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IMaGE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4C10ECB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25CCD3F0" w14:textId="77777777" w:rsidTr="006A7D83">
        <w:trPr>
          <w:trHeight w:val="84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20051623" w14:textId="2EB29942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7E2EED6A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Frank et al. (201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6956FE41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tholog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4965027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431C7CE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36F166F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6606F30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33A65EB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vAlign w:val="bottom"/>
            <w:hideMark/>
          </w:tcPr>
          <w:p w14:paraId="108B452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IMaGES</w:t>
            </w:r>
            <w:proofErr w:type="spellEnd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; Linear </w:t>
            </w: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Nongaussian</w:t>
            </w:r>
            <w:proofErr w:type="spellEnd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Orientation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49E9B4E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35472E4A" w14:textId="77777777" w:rsidTr="006A7D83">
        <w:trPr>
          <w:trHeight w:val="56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3DEB5A81" w14:textId="650B4F40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08FBE92C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Ge et al. (201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432CFC73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Attentio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2FDD9BD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63B0A60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0ADE3E5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0B0AB41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34AB0B4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vAlign w:val="bottom"/>
            <w:hideMark/>
          </w:tcPr>
          <w:p w14:paraId="20DC7C7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mponential Granger Causality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45A064C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1B9CA9DC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06C79A5D" w14:textId="2FAEA3D3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32798E38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Grabenhorst et al. (201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7C51C92A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leasantnes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689F53C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435D0AE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6378EA9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30CC30B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2475CD7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vAlign w:val="bottom"/>
            <w:hideMark/>
          </w:tcPr>
          <w:p w14:paraId="5658718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1A070D7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1A479BF2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642D1AA9" w14:textId="15636960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3164B903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Iannilli et al. (201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001A65FC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Anatom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0FC7296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668AFD8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7D2CE7F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3ECC869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475412D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vAlign w:val="bottom"/>
            <w:hideMark/>
          </w:tcPr>
          <w:p w14:paraId="7F62AC1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DCM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0771229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49DFDE43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48365E24" w14:textId="56BEFEFE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68C67300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Jabbi et al. (200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2036C4BB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leasantnes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70260BD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7EA0B24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75E568E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7CF7190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2E88D02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vAlign w:val="bottom"/>
            <w:hideMark/>
          </w:tcPr>
          <w:p w14:paraId="51A7411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1877E02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7AABDA83" w14:textId="77777777" w:rsidTr="006A7D83">
        <w:trPr>
          <w:trHeight w:val="56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2C5E87DC" w14:textId="4CC2B40D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418EBC64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Luo et al. (201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1BDE2E62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Attentio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35A6283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42618BD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333D8F7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5BB6A1F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086FC49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vAlign w:val="bottom"/>
            <w:hideMark/>
          </w:tcPr>
          <w:p w14:paraId="42D4A79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; Granger Causality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732F5A6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64ECDE47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2DEABD51" w14:textId="34E733B0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216D8B4B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Nakamura et al. (201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02857EF0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Anatom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566363A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3DF1D1E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010FA26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4FD533E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413649B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vAlign w:val="bottom"/>
            <w:hideMark/>
          </w:tcPr>
          <w:p w14:paraId="5AB6DA6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DCM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33E4A07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308229E8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6E183CF5" w14:textId="57ECDE4A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32E763D0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Van Opstal et al. (201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71ECF01C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Sweetener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29C4624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6DFBEED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7506001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023EAB3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393AC7E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s</w:t>
            </w:r>
            <w:proofErr w:type="spellEnd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-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vAlign w:val="bottom"/>
            <w:hideMark/>
          </w:tcPr>
          <w:p w14:paraId="1F14A75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ECM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76658A9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3B4C8F4D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0C8E708B" w14:textId="57D009DF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4F802E01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Veldhuizen et al. (201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0371CE55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Attentio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400550E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26FE307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00974BE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4747DFF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2B67FB0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vAlign w:val="bottom"/>
            <w:hideMark/>
          </w:tcPr>
          <w:p w14:paraId="4F15D08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, DCM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12ED792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3EF156AC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03224C2D" w14:textId="43965CBB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55D10D99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Veldhuizen et al. (201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500389B7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Attentio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32C707E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1885E06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62FEF34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69C81AD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3CBBD7A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vAlign w:val="bottom"/>
            <w:hideMark/>
          </w:tcPr>
          <w:p w14:paraId="0D4DA23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, DCM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76553C2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7D536B01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4B96C872" w14:textId="3616C3FD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72948D96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Veldhuizen et al. (202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48089AF8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te Intensit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0D2DF01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36606D9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2C58D50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66F2517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792BA10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vAlign w:val="bottom"/>
            <w:hideMark/>
          </w:tcPr>
          <w:p w14:paraId="19CDC49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, DCM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05FAB08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</w:tr>
      <w:tr w:rsidR="006A7D83" w:rsidRPr="006E66FD" w14:paraId="1A35ADEE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043D1382" w14:textId="1DAADB8B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3622055E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Yeung et al. (201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5234C841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te Intensit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4DF34F0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0A2BFBE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546C0C3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501D430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0DA1C52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vAlign w:val="bottom"/>
            <w:hideMark/>
          </w:tcPr>
          <w:p w14:paraId="12153FF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DCM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EF2CD"/>
            <w:noWrap/>
            <w:vAlign w:val="bottom"/>
            <w:hideMark/>
          </w:tcPr>
          <w:p w14:paraId="54429AB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77C372E4" w14:textId="77777777" w:rsidTr="006A7D83">
        <w:trPr>
          <w:trHeight w:val="280"/>
        </w:trPr>
        <w:tc>
          <w:tcPr>
            <w:tcW w:w="629" w:type="pct"/>
            <w:vMerge w:val="restart"/>
            <w:tcBorders>
              <w:top w:val="nil"/>
              <w:left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03ABA0E6" w14:textId="77777777" w:rsidR="006A7D83" w:rsidRPr="006A7D83" w:rsidRDefault="006A7D83" w:rsidP="006E66F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7D8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hemesthesis</w:t>
            </w:r>
          </w:p>
          <w:p w14:paraId="6A484CAD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72B280BB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450177C0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645BD74A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325F2A38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07E3753F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3C15AFA1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26FF80BE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32FAB6EA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57480A32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185E4254" w14:textId="01BBFC2E" w:rsidR="006A7D83" w:rsidRPr="006E66FD" w:rsidRDefault="006A7D83" w:rsidP="006E66F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73235333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Filbey et al. (200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2D3BBEB2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Alcohol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680F6D2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32DC789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4F0B34D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7BF7CD5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6C8E42C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vAlign w:val="bottom"/>
            <w:hideMark/>
          </w:tcPr>
          <w:p w14:paraId="28A4859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rrelation matrix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4AA6B03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386E618E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201B7C28" w14:textId="2D8FE0B1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5976D097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Hebestreit et al. (201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3E2D0453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i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600BCB5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3F8433E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4DC8DFD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2E4025A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6DF15CB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vAlign w:val="bottom"/>
            <w:hideMark/>
          </w:tcPr>
          <w:p w14:paraId="5F7FE67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48BA918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5422261D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7DA1592D" w14:textId="61108762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31E71653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Karunanayaka et al. (201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0950351D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rigeminal Network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65124D8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0A355CD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3C38207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5042461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198746B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s</w:t>
            </w:r>
            <w:proofErr w:type="spellEnd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-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vAlign w:val="bottom"/>
            <w:hideMark/>
          </w:tcPr>
          <w:p w14:paraId="75B1492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ed-based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2D4F3E9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</w:tr>
      <w:tr w:rsidR="006A7D83" w:rsidRPr="006E66FD" w14:paraId="6E975363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3D1D03E5" w14:textId="445D3DC0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1D2B4E79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Kollndorfer et al. (201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216E291D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rigeminal Network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1A2BF70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23AFC76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2982167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7EA558E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284F94A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vAlign w:val="bottom"/>
            <w:hideMark/>
          </w:tcPr>
          <w:p w14:paraId="1007316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ICA, Seed-based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7EFDEDC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6FE276F7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3E66FF6A" w14:textId="4758F90C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1061687E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Korucuoglu et al. (201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03F25B3B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Alcohol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03A2956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0F4AD91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4576986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71C078F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7FEE3AC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vAlign w:val="bottom"/>
            <w:hideMark/>
          </w:tcPr>
          <w:p w14:paraId="7151DF6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6CF436A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591E7187" w14:textId="77777777" w:rsidTr="006A7D83">
        <w:trPr>
          <w:trHeight w:val="56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5DFAE621" w14:textId="4DC487AC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7D5B5853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Lee et al. (202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34586E46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i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3F8B52A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5EEF186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1588F12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4199348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2D81B99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vAlign w:val="bottom"/>
            <w:hideMark/>
          </w:tcPr>
          <w:p w14:paraId="64B9FB2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egression, Whole Brain FC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4DE4AF1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</w:tr>
      <w:tr w:rsidR="006A7D83" w:rsidRPr="006E66FD" w14:paraId="01856401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7FF63642" w14:textId="0E444661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238C8999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Moessnang et al. (201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618783BA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26D56BE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64998E5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71F7023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2C1BD01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4209F3E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vAlign w:val="bottom"/>
            <w:hideMark/>
          </w:tcPr>
          <w:p w14:paraId="12DF4CC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1B90151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15899287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755A35A1" w14:textId="35026F4F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20C85555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ay et al. (201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407E55DA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Alcohol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49B059F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0D786DC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6017B68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08C2D12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34DDC8A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vAlign w:val="bottom"/>
            <w:hideMark/>
          </w:tcPr>
          <w:p w14:paraId="3B66F36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7794764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0264C13A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59C702B5" w14:textId="5CBAE171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42BFC666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udenga et al. (201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522B1F6E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5B6199C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4A55207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3ECB3F6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164C723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0DC778D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vAlign w:val="bottom"/>
            <w:hideMark/>
          </w:tcPr>
          <w:p w14:paraId="38745C9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6310464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0A175D5F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6E5580B8" w14:textId="5476D14B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61380AF4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Schulte et al. (201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3E092A00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i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009D296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284A215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3EEF01E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72287F0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169D0C3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vAlign w:val="bottom"/>
            <w:hideMark/>
          </w:tcPr>
          <w:p w14:paraId="21E9DB4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238D984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31792092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3D65B1DF" w14:textId="308333F8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01657FDF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obia et al. (201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2DE748E8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rigeminal Network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1CE4BD4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0E3E3FB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051E6B4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7B05D87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2A4F589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s</w:t>
            </w:r>
            <w:proofErr w:type="spellEnd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-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vAlign w:val="bottom"/>
            <w:hideMark/>
          </w:tcPr>
          <w:p w14:paraId="41066FF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ed-based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2F036CF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4E31624E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0EE341C8" w14:textId="2F851D10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3F5F46BC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Walter et al. (201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45297329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i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6233D61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79A832C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44B0C5A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4C9B448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7BA1A77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vAlign w:val="bottom"/>
            <w:hideMark/>
          </w:tcPr>
          <w:p w14:paraId="03A3778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, DCM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bottom"/>
            <w:hideMark/>
          </w:tcPr>
          <w:p w14:paraId="312E098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1301AFCF" w14:textId="77777777" w:rsidTr="006A7D83">
        <w:trPr>
          <w:trHeight w:val="280"/>
        </w:trPr>
        <w:tc>
          <w:tcPr>
            <w:tcW w:w="629" w:type="pct"/>
            <w:vMerge w:val="restart"/>
            <w:tcBorders>
              <w:top w:val="nil"/>
              <w:left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5F555827" w14:textId="77777777" w:rsidR="006A7D83" w:rsidRPr="006A7D83" w:rsidRDefault="006A7D83" w:rsidP="006E66F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7D8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Flavor</w:t>
            </w:r>
          </w:p>
          <w:p w14:paraId="6823AAD4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3B5D7EFA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0CDD0F3F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179E8FDF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39022964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22FAB0D4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57951C62" w14:textId="065E8425" w:rsidR="006A7D83" w:rsidRPr="006E66FD" w:rsidRDefault="006A7D83" w:rsidP="006E66F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0E6EB179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Ballard et al. (201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479B2894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2670836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456D740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130A506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0DBB109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5C77C81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vAlign w:val="bottom"/>
            <w:hideMark/>
          </w:tcPr>
          <w:p w14:paraId="7A4421B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22CFA53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1EAE32CA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42C24B9A" w14:textId="5E64E295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32DB1DA6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Bohon et al. (201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1B0D46D1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67628DC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4AE5DA9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6EFECD4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40153BF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09AB18A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vAlign w:val="bottom"/>
            <w:hideMark/>
          </w:tcPr>
          <w:p w14:paraId="03DE6E6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073F33A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634134C2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1BDF390A" w14:textId="794CCEC9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5D9BFD50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Dalenberg et al. (201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4451C73F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leasantnes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105585E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3BFF4D8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4C4E26F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6D3A5D7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731FDEB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vAlign w:val="bottom"/>
            <w:hideMark/>
          </w:tcPr>
          <w:p w14:paraId="28AF04F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IC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5D5D66E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</w:tr>
      <w:tr w:rsidR="006A7D83" w:rsidRPr="006E66FD" w14:paraId="491A1EA0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5791E0F3" w14:textId="50F7CE4E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126FA864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Ebrahimi et al. (201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609BBD32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51B6223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534ABBB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7511513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3465D27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4147380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vAlign w:val="bottom"/>
            <w:hideMark/>
          </w:tcPr>
          <w:p w14:paraId="643E465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441DDFA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5C37C763" w14:textId="77777777" w:rsidTr="006A7D83">
        <w:trPr>
          <w:trHeight w:val="56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0A15BDDD" w14:textId="26BB8282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7F2183AD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Kudela et al. (201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43C56D1F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Qualit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07F8200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54F2216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67F883B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43E1399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326B9F0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vAlign w:val="bottom"/>
            <w:hideMark/>
          </w:tcPr>
          <w:p w14:paraId="65C1112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Correlation matrix, </w:t>
            </w: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dFC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3ABC132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35715608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62E90358" w14:textId="3BF63EF9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203233C4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Sadler et al. (202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40F8B627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Qualit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2070C8B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21D1DAF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0AC9390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649E77F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2E6D538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vAlign w:val="bottom"/>
            <w:hideMark/>
          </w:tcPr>
          <w:p w14:paraId="332AA4E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rrelation matrix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0606297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3FC9D725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57FE334B" w14:textId="26E8125A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4E029B89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Sun et al. (201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5515C80F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3FA8D9D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4BBADB2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5A759E1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6D3F948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3B32D32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task fMRI, </w:t>
            </w: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s</w:t>
            </w:r>
            <w:proofErr w:type="spellEnd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-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vAlign w:val="bottom"/>
            <w:hideMark/>
          </w:tcPr>
          <w:p w14:paraId="27DAF7E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DCM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16651B0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59922DE7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3D4F81DB" w14:textId="2A8D2228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2E35791D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pp et al. (201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54741D1C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058D914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230AAC3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6B7E14B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5EECD28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3E551AD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s</w:t>
            </w:r>
            <w:proofErr w:type="spellEnd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-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vAlign w:val="bottom"/>
            <w:hideMark/>
          </w:tcPr>
          <w:p w14:paraId="61F3CB3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ed-based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1F1DA"/>
            <w:noWrap/>
            <w:vAlign w:val="bottom"/>
            <w:hideMark/>
          </w:tcPr>
          <w:p w14:paraId="60C7519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1405485C" w14:textId="77777777" w:rsidTr="006A7D83">
        <w:trPr>
          <w:trHeight w:val="280"/>
        </w:trPr>
        <w:tc>
          <w:tcPr>
            <w:tcW w:w="629" w:type="pct"/>
            <w:vMerge w:val="restart"/>
            <w:tcBorders>
              <w:top w:val="nil"/>
              <w:left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25E5C603" w14:textId="77777777" w:rsidR="006A7D83" w:rsidRDefault="006A7D83" w:rsidP="006E66F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411C508B" w14:textId="6FDDAA93" w:rsidR="006A7D83" w:rsidRPr="006A7D83" w:rsidRDefault="006A7D83" w:rsidP="006E66F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7D8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Other Multisensory</w:t>
            </w:r>
          </w:p>
          <w:p w14:paraId="764AC035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2CBC97AF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5A13D3BD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45AED838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lastRenderedPageBreak/>
              <w:t> </w:t>
            </w:r>
          </w:p>
          <w:p w14:paraId="5FA9BF06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0E122B7D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6A1B19DF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2CBC7A72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55B2399C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3158F97A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3D679510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49CE5530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0BA6EC21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1DBD71BA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07C0A7D8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04F3B096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13CA16ED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4ADE50EC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57F7D028" w14:textId="4DD34ADF" w:rsidR="006A7D83" w:rsidRPr="006E66FD" w:rsidRDefault="006A7D83" w:rsidP="006E66FD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58F9752F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lastRenderedPageBreak/>
              <w:t>Avery et al. (201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75116011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tholog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369F5DC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1ADD102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2DC0995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50C809F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2532C3F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s</w:t>
            </w:r>
            <w:proofErr w:type="spellEnd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-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vAlign w:val="bottom"/>
            <w:hideMark/>
          </w:tcPr>
          <w:p w14:paraId="2793900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ed-based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630A0F9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0F13DE22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29B5BADA" w14:textId="5E6E1B5B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3BCE1756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Duif et al. (202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6C62056C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Attentio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0776EF8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78CEF7A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36FFF96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150F59D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08F6E8F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vAlign w:val="bottom"/>
            <w:hideMark/>
          </w:tcPr>
          <w:p w14:paraId="0353633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3111B32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</w:tr>
      <w:tr w:rsidR="006A7D83" w:rsidRPr="006E66FD" w14:paraId="675074FC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083D707B" w14:textId="69940030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3810E604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Han et al. (201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7B54FE4B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06AC711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207B644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38C311B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2E8AB6F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1A99679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vAlign w:val="bottom"/>
            <w:hideMark/>
          </w:tcPr>
          <w:p w14:paraId="0A27C12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3228EE7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60D50DC7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14A4E521" w14:textId="2F35FFDC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14F6E6F4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Harding et al. (201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5F06C873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2244CB4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4436508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72BC5C0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3F23649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4BD6CBF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vAlign w:val="bottom"/>
            <w:hideMark/>
          </w:tcPr>
          <w:p w14:paraId="0A5CD8F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26FD5C9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263EEB96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687E62BB" w14:textId="0826EFCB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539E9F29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Hummer et al. (201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074CD212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Emotio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2923BEC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5B5AA1A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3EF8307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5268839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0E8E59A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vAlign w:val="bottom"/>
            <w:hideMark/>
          </w:tcPr>
          <w:p w14:paraId="0612554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DCM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085E571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50D8AC30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56E0AD1C" w14:textId="3C331AFB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045E004A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Karunanayaka et al. (201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253DC6B0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O-V Integratio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4DFC236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5CE8167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4EB2B57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38E84EB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43210DC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vAlign w:val="bottom"/>
            <w:hideMark/>
          </w:tcPr>
          <w:p w14:paraId="6619C3A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ICA, </w:t>
            </w: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euSEM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057411B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680B4C02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2352A04E" w14:textId="0081C872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33DC9545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Karunanayaka et al. (201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3057561A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O-V Integratio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218EFBB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055B4DE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1AC8A07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1DC1A1C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2867CB8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vAlign w:val="bottom"/>
            <w:hideMark/>
          </w:tcPr>
          <w:p w14:paraId="30F8908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euSEM</w:t>
            </w:r>
            <w:proofErr w:type="spellEnd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, PP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4ACE512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03BDD737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146FCD95" w14:textId="3AB0DFE6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202E9357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Lu et al. (201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35D72BA6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tholog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1AB25E3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47D6295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7DFBFC7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47122F1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1FA62E0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vAlign w:val="bottom"/>
            <w:hideMark/>
          </w:tcPr>
          <w:p w14:paraId="453F6DE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euSEM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2D67D75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0BEE22B0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24F616F3" w14:textId="7C53B14D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0FDB2413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Maier et al. (202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65039E6E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tholog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56E1BE4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2D4D54E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0ABE003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361B654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5409DF3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vAlign w:val="bottom"/>
            <w:hideMark/>
          </w:tcPr>
          <w:p w14:paraId="19C5FDB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5BA2B45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7499D50B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49B577AE" w14:textId="74454048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51BD1B76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Martinez et al. (201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5ED3621F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tholog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6E681A7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2ACB89C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5D71E65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759DACC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3CF9679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vAlign w:val="bottom"/>
            <w:hideMark/>
          </w:tcPr>
          <w:p w14:paraId="4706FE7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euSEM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725CFE6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5CD395FD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4C8EF66A" w14:textId="5C79881D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23901E3F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Novak et al. (201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6AE51347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Emotio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7121741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2B6E91F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4BE23F7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41AA964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4854AD1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vAlign w:val="bottom"/>
            <w:hideMark/>
          </w:tcPr>
          <w:p w14:paraId="7380154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DCM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13BD362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21B997F8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3C2DF59C" w14:textId="1652603B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4A342E53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ipp et al. (201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4EE1F906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O-V Integratio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4E1B30F9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0432997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243688B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5B2741B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0C122CD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vAlign w:val="bottom"/>
            <w:hideMark/>
          </w:tcPr>
          <w:p w14:paraId="304F99B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rrelation matrix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78C7BD6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7A8F4B97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6807DBA2" w14:textId="4239F711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1081CE31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oyet et al. (200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5ECFD656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665E855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532E749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383B5C6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5853F6C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282F7F6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E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vAlign w:val="bottom"/>
            <w:hideMark/>
          </w:tcPr>
          <w:p w14:paraId="413721A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C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7B11F27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38FE1071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6653DF02" w14:textId="0171EFAF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3A9F3302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Sarinopoulos et al. (200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0874A10E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Emotio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7D535AF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01D4CCF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5BC895B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39249A3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4C3C65A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vAlign w:val="bottom"/>
            <w:hideMark/>
          </w:tcPr>
          <w:p w14:paraId="44148A5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ed-based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630B065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0627A89A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05C98FAD" w14:textId="7904BE80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2099A469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ubert et al. (201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41450B57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10D0CF1E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35A6627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4B1BCA9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0437E38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6F1FFE9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vAlign w:val="bottom"/>
            <w:hideMark/>
          </w:tcPr>
          <w:p w14:paraId="3975E2A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7A861D8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5B5D298C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3A7BC66E" w14:textId="5FD6E3EC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3978436D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Shanahan et al. (201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55BF81CA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2EE31061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57F8259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65C6EF3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1BD3F743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2DC1767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vAlign w:val="bottom"/>
            <w:hideMark/>
          </w:tcPr>
          <w:p w14:paraId="71EB9F9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7756E35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67978DE9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200FB3B5" w14:textId="1330508B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156DE40C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Sijben et al. (2018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33D26A2A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O-V Integratio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2A3FA3E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667EA150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22FF6B3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3BC08E5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65229C3D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vAlign w:val="bottom"/>
            <w:hideMark/>
          </w:tcPr>
          <w:p w14:paraId="7BD0C62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134F630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406B0A53" w14:textId="77777777" w:rsidTr="006A7D83">
        <w:trPr>
          <w:trHeight w:val="56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3C2C1995" w14:textId="73584835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02DE3F3A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Sreenivasan et al. (201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232C3C3C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730F8B0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3656B74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37C32B1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5558DF9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4D8622E2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vAlign w:val="bottom"/>
            <w:hideMark/>
          </w:tcPr>
          <w:p w14:paraId="2DF5041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Granger Causality, MVAR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2BAA5426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70B607DF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6577E7CB" w14:textId="78CFADCD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44044830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homas et al. (201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7352336C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338BBC3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12C00E6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6CF5546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1AB36B67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702C179F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sk fMR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vAlign w:val="bottom"/>
            <w:hideMark/>
          </w:tcPr>
          <w:p w14:paraId="66931A5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PP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34670EF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  <w:tr w:rsidR="006A7D83" w:rsidRPr="006E66FD" w14:paraId="65941EA6" w14:textId="77777777" w:rsidTr="006A7D83">
        <w:trPr>
          <w:trHeight w:val="280"/>
        </w:trPr>
        <w:tc>
          <w:tcPr>
            <w:tcW w:w="629" w:type="pct"/>
            <w:vMerge/>
            <w:tcBorders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1258F6AB" w14:textId="74B80458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79FBACF3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Zhou et al. (202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4726D446" w14:textId="77777777" w:rsidR="006A7D83" w:rsidRPr="006E66FD" w:rsidRDefault="006A7D83" w:rsidP="006E66FD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37AA4DC8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lang w:val="en-US"/>
              </w:rPr>
              <w:t>✓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1B76CF05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37F0B2BB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2805877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772A269C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rs</w:t>
            </w:r>
            <w:proofErr w:type="spellEnd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-fMRI, EEG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vAlign w:val="bottom"/>
            <w:hideMark/>
          </w:tcPr>
          <w:p w14:paraId="271814BA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Seed-based, </w:t>
            </w:r>
            <w:proofErr w:type="spellStart"/>
            <w:r w:rsidRPr="006E66FD">
              <w:rPr>
                <w:rFonts w:eastAsia="Times New Roman"/>
                <w:color w:val="000000"/>
                <w:sz w:val="18"/>
                <w:szCs w:val="18"/>
                <w:lang w:val="en-US"/>
              </w:rPr>
              <w:t>dwPLI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D2E9"/>
            <w:noWrap/>
            <w:vAlign w:val="bottom"/>
            <w:hideMark/>
          </w:tcPr>
          <w:p w14:paraId="61DFE654" w14:textId="77777777" w:rsidR="006A7D83" w:rsidRPr="006E66FD" w:rsidRDefault="006A7D83" w:rsidP="006E66FD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E66FD">
              <w:rPr>
                <w:rFonts w:eastAsia="MS Gothic"/>
                <w:color w:val="000000"/>
                <w:sz w:val="18"/>
                <w:szCs w:val="18"/>
                <w:lang w:val="en-US"/>
              </w:rPr>
              <w:t>Ｘ</w:t>
            </w:r>
          </w:p>
        </w:tc>
      </w:tr>
    </w:tbl>
    <w:p w14:paraId="11A2E820" w14:textId="77777777" w:rsidR="00995FC5" w:rsidRPr="00995FC5" w:rsidRDefault="00995FC5" w:rsidP="00995FC5">
      <w:pPr>
        <w:rPr>
          <w:sz w:val="18"/>
          <w:szCs w:val="18"/>
        </w:rPr>
      </w:pPr>
    </w:p>
    <w:sectPr w:rsidR="00995FC5" w:rsidRPr="00995FC5" w:rsidSect="00995F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FC5"/>
    <w:rsid w:val="00001495"/>
    <w:rsid w:val="000101EC"/>
    <w:rsid w:val="00010784"/>
    <w:rsid w:val="00014613"/>
    <w:rsid w:val="0002114D"/>
    <w:rsid w:val="00021505"/>
    <w:rsid w:val="000233E3"/>
    <w:rsid w:val="000268E6"/>
    <w:rsid w:val="000415A3"/>
    <w:rsid w:val="00041DC7"/>
    <w:rsid w:val="00041EA2"/>
    <w:rsid w:val="000426F3"/>
    <w:rsid w:val="00054F72"/>
    <w:rsid w:val="00060B9F"/>
    <w:rsid w:val="00064043"/>
    <w:rsid w:val="000714B5"/>
    <w:rsid w:val="00072471"/>
    <w:rsid w:val="00072CB7"/>
    <w:rsid w:val="000743EA"/>
    <w:rsid w:val="0007613F"/>
    <w:rsid w:val="000802FE"/>
    <w:rsid w:val="000857F4"/>
    <w:rsid w:val="00087FF5"/>
    <w:rsid w:val="00090E94"/>
    <w:rsid w:val="00091CF3"/>
    <w:rsid w:val="00094BF5"/>
    <w:rsid w:val="000A3881"/>
    <w:rsid w:val="000A78D1"/>
    <w:rsid w:val="000B05CC"/>
    <w:rsid w:val="000B4850"/>
    <w:rsid w:val="000B5FE6"/>
    <w:rsid w:val="000B6FCC"/>
    <w:rsid w:val="000C221A"/>
    <w:rsid w:val="000C75A4"/>
    <w:rsid w:val="000D047F"/>
    <w:rsid w:val="000D2D3D"/>
    <w:rsid w:val="000D3066"/>
    <w:rsid w:val="000E0EB3"/>
    <w:rsid w:val="000E3286"/>
    <w:rsid w:val="000E5260"/>
    <w:rsid w:val="000E6BCF"/>
    <w:rsid w:val="000E77F0"/>
    <w:rsid w:val="00101566"/>
    <w:rsid w:val="00104F38"/>
    <w:rsid w:val="001061EF"/>
    <w:rsid w:val="001153F3"/>
    <w:rsid w:val="001216D7"/>
    <w:rsid w:val="00130044"/>
    <w:rsid w:val="00147E4D"/>
    <w:rsid w:val="00155710"/>
    <w:rsid w:val="00156B1B"/>
    <w:rsid w:val="001579B4"/>
    <w:rsid w:val="00157B71"/>
    <w:rsid w:val="001657C4"/>
    <w:rsid w:val="001705E2"/>
    <w:rsid w:val="00172BBB"/>
    <w:rsid w:val="00175D03"/>
    <w:rsid w:val="00176177"/>
    <w:rsid w:val="00181E4F"/>
    <w:rsid w:val="0018560D"/>
    <w:rsid w:val="00194375"/>
    <w:rsid w:val="001A4A98"/>
    <w:rsid w:val="001B1B77"/>
    <w:rsid w:val="001B3206"/>
    <w:rsid w:val="001B7601"/>
    <w:rsid w:val="001C19AA"/>
    <w:rsid w:val="001C54C1"/>
    <w:rsid w:val="001D0ADD"/>
    <w:rsid w:val="001D1951"/>
    <w:rsid w:val="001D22C8"/>
    <w:rsid w:val="001E06DE"/>
    <w:rsid w:val="001E144C"/>
    <w:rsid w:val="001E34D6"/>
    <w:rsid w:val="001E4250"/>
    <w:rsid w:val="001E4BF4"/>
    <w:rsid w:val="001E529C"/>
    <w:rsid w:val="001E6DDA"/>
    <w:rsid w:val="001F0975"/>
    <w:rsid w:val="001F12C7"/>
    <w:rsid w:val="00220B54"/>
    <w:rsid w:val="00220F0F"/>
    <w:rsid w:val="00221500"/>
    <w:rsid w:val="00223685"/>
    <w:rsid w:val="00225422"/>
    <w:rsid w:val="00226ADA"/>
    <w:rsid w:val="00231191"/>
    <w:rsid w:val="00233407"/>
    <w:rsid w:val="00235E04"/>
    <w:rsid w:val="00237FD5"/>
    <w:rsid w:val="00241F43"/>
    <w:rsid w:val="00244EC8"/>
    <w:rsid w:val="00245DD3"/>
    <w:rsid w:val="00250DF7"/>
    <w:rsid w:val="00250EE7"/>
    <w:rsid w:val="00252653"/>
    <w:rsid w:val="00253458"/>
    <w:rsid w:val="00257C8B"/>
    <w:rsid w:val="002619AD"/>
    <w:rsid w:val="00263996"/>
    <w:rsid w:val="00267E3A"/>
    <w:rsid w:val="002837BE"/>
    <w:rsid w:val="00283DFD"/>
    <w:rsid w:val="002864E5"/>
    <w:rsid w:val="002922E8"/>
    <w:rsid w:val="0029294C"/>
    <w:rsid w:val="00293506"/>
    <w:rsid w:val="002944A2"/>
    <w:rsid w:val="002A030C"/>
    <w:rsid w:val="002A0BEC"/>
    <w:rsid w:val="002B3DFE"/>
    <w:rsid w:val="002B604F"/>
    <w:rsid w:val="002C0588"/>
    <w:rsid w:val="002C3481"/>
    <w:rsid w:val="002C3726"/>
    <w:rsid w:val="002D4723"/>
    <w:rsid w:val="002D4B12"/>
    <w:rsid w:val="002D68CB"/>
    <w:rsid w:val="002E68C9"/>
    <w:rsid w:val="002F5A96"/>
    <w:rsid w:val="002F6666"/>
    <w:rsid w:val="00300564"/>
    <w:rsid w:val="00313A43"/>
    <w:rsid w:val="003142F1"/>
    <w:rsid w:val="00315C19"/>
    <w:rsid w:val="00321682"/>
    <w:rsid w:val="00325511"/>
    <w:rsid w:val="0032653A"/>
    <w:rsid w:val="00334E15"/>
    <w:rsid w:val="003470D5"/>
    <w:rsid w:val="00350933"/>
    <w:rsid w:val="00350A08"/>
    <w:rsid w:val="00350F14"/>
    <w:rsid w:val="0036071C"/>
    <w:rsid w:val="00371356"/>
    <w:rsid w:val="00384E96"/>
    <w:rsid w:val="00386525"/>
    <w:rsid w:val="00386657"/>
    <w:rsid w:val="00391EA9"/>
    <w:rsid w:val="0039200D"/>
    <w:rsid w:val="00392E65"/>
    <w:rsid w:val="003938D5"/>
    <w:rsid w:val="00394A4A"/>
    <w:rsid w:val="003A4EE3"/>
    <w:rsid w:val="003B257D"/>
    <w:rsid w:val="003B39B4"/>
    <w:rsid w:val="003B483C"/>
    <w:rsid w:val="003B5D05"/>
    <w:rsid w:val="003C0366"/>
    <w:rsid w:val="003C040D"/>
    <w:rsid w:val="003C3D26"/>
    <w:rsid w:val="003C5451"/>
    <w:rsid w:val="003C5E9B"/>
    <w:rsid w:val="003C7015"/>
    <w:rsid w:val="003D0BE1"/>
    <w:rsid w:val="003E5E7E"/>
    <w:rsid w:val="003E7A48"/>
    <w:rsid w:val="00404B65"/>
    <w:rsid w:val="00415AD6"/>
    <w:rsid w:val="004170F8"/>
    <w:rsid w:val="004200A0"/>
    <w:rsid w:val="00420BE4"/>
    <w:rsid w:val="004218CB"/>
    <w:rsid w:val="0042723B"/>
    <w:rsid w:val="004274EC"/>
    <w:rsid w:val="00430EDE"/>
    <w:rsid w:val="00440DCC"/>
    <w:rsid w:val="00441AEF"/>
    <w:rsid w:val="00455EDB"/>
    <w:rsid w:val="00456DC4"/>
    <w:rsid w:val="00456FB2"/>
    <w:rsid w:val="004715BB"/>
    <w:rsid w:val="00476E19"/>
    <w:rsid w:val="00487DA6"/>
    <w:rsid w:val="00495AB2"/>
    <w:rsid w:val="004C4FCA"/>
    <w:rsid w:val="004C5613"/>
    <w:rsid w:val="004D6609"/>
    <w:rsid w:val="004E074E"/>
    <w:rsid w:val="004E1D17"/>
    <w:rsid w:val="004E6C29"/>
    <w:rsid w:val="004F39BF"/>
    <w:rsid w:val="004F47B3"/>
    <w:rsid w:val="004F6736"/>
    <w:rsid w:val="004F67A4"/>
    <w:rsid w:val="00507260"/>
    <w:rsid w:val="00525A40"/>
    <w:rsid w:val="00526B79"/>
    <w:rsid w:val="00527635"/>
    <w:rsid w:val="00530B27"/>
    <w:rsid w:val="00530D2F"/>
    <w:rsid w:val="00531D9E"/>
    <w:rsid w:val="00534AC2"/>
    <w:rsid w:val="00537EA8"/>
    <w:rsid w:val="00546C6C"/>
    <w:rsid w:val="00547468"/>
    <w:rsid w:val="00547A2A"/>
    <w:rsid w:val="00551EE1"/>
    <w:rsid w:val="00560B91"/>
    <w:rsid w:val="005661D4"/>
    <w:rsid w:val="00570F1A"/>
    <w:rsid w:val="00571C52"/>
    <w:rsid w:val="00571C6E"/>
    <w:rsid w:val="00575969"/>
    <w:rsid w:val="0057667B"/>
    <w:rsid w:val="00590688"/>
    <w:rsid w:val="005906DF"/>
    <w:rsid w:val="00593630"/>
    <w:rsid w:val="00594098"/>
    <w:rsid w:val="00594443"/>
    <w:rsid w:val="00594716"/>
    <w:rsid w:val="005A0876"/>
    <w:rsid w:val="005A1321"/>
    <w:rsid w:val="005A1786"/>
    <w:rsid w:val="005A6747"/>
    <w:rsid w:val="005A6982"/>
    <w:rsid w:val="005A6DF8"/>
    <w:rsid w:val="005A7304"/>
    <w:rsid w:val="005B09F0"/>
    <w:rsid w:val="005B6AAB"/>
    <w:rsid w:val="005C1319"/>
    <w:rsid w:val="005D079A"/>
    <w:rsid w:val="005E21D4"/>
    <w:rsid w:val="005F059A"/>
    <w:rsid w:val="005F1A71"/>
    <w:rsid w:val="005F2E11"/>
    <w:rsid w:val="006004B1"/>
    <w:rsid w:val="00604D2E"/>
    <w:rsid w:val="00610DC0"/>
    <w:rsid w:val="006220FC"/>
    <w:rsid w:val="006247CD"/>
    <w:rsid w:val="00626D43"/>
    <w:rsid w:val="0063162D"/>
    <w:rsid w:val="00635029"/>
    <w:rsid w:val="006361E3"/>
    <w:rsid w:val="0063685C"/>
    <w:rsid w:val="0064337C"/>
    <w:rsid w:val="00643814"/>
    <w:rsid w:val="00643994"/>
    <w:rsid w:val="00652737"/>
    <w:rsid w:val="00652E7C"/>
    <w:rsid w:val="006578FE"/>
    <w:rsid w:val="00661FF3"/>
    <w:rsid w:val="00664704"/>
    <w:rsid w:val="00672601"/>
    <w:rsid w:val="00677FB1"/>
    <w:rsid w:val="00681937"/>
    <w:rsid w:val="00683A1C"/>
    <w:rsid w:val="00684866"/>
    <w:rsid w:val="00692CD3"/>
    <w:rsid w:val="0069369F"/>
    <w:rsid w:val="00693DA4"/>
    <w:rsid w:val="00696065"/>
    <w:rsid w:val="006A7D83"/>
    <w:rsid w:val="006C49A2"/>
    <w:rsid w:val="006C6C46"/>
    <w:rsid w:val="006C6FE9"/>
    <w:rsid w:val="006D469C"/>
    <w:rsid w:val="006D673B"/>
    <w:rsid w:val="006D7D1D"/>
    <w:rsid w:val="006E06FF"/>
    <w:rsid w:val="006E1FB4"/>
    <w:rsid w:val="006E348A"/>
    <w:rsid w:val="006E5934"/>
    <w:rsid w:val="006E66FD"/>
    <w:rsid w:val="006F10FD"/>
    <w:rsid w:val="006F2A6A"/>
    <w:rsid w:val="006F5932"/>
    <w:rsid w:val="007008B2"/>
    <w:rsid w:val="00705836"/>
    <w:rsid w:val="00706132"/>
    <w:rsid w:val="007073CB"/>
    <w:rsid w:val="007152E2"/>
    <w:rsid w:val="00722DA1"/>
    <w:rsid w:val="00726162"/>
    <w:rsid w:val="00726D5D"/>
    <w:rsid w:val="007277EE"/>
    <w:rsid w:val="0074253B"/>
    <w:rsid w:val="007448F8"/>
    <w:rsid w:val="00753F0C"/>
    <w:rsid w:val="00756C99"/>
    <w:rsid w:val="00762BEA"/>
    <w:rsid w:val="007653C8"/>
    <w:rsid w:val="00771D5F"/>
    <w:rsid w:val="007727B5"/>
    <w:rsid w:val="00774788"/>
    <w:rsid w:val="0077612A"/>
    <w:rsid w:val="007761C6"/>
    <w:rsid w:val="00776B5D"/>
    <w:rsid w:val="0077747F"/>
    <w:rsid w:val="00782D2D"/>
    <w:rsid w:val="0078434C"/>
    <w:rsid w:val="00784458"/>
    <w:rsid w:val="00785508"/>
    <w:rsid w:val="00791722"/>
    <w:rsid w:val="00794D52"/>
    <w:rsid w:val="00796B1A"/>
    <w:rsid w:val="00797924"/>
    <w:rsid w:val="007A3729"/>
    <w:rsid w:val="007A6F02"/>
    <w:rsid w:val="007B780F"/>
    <w:rsid w:val="007C1F28"/>
    <w:rsid w:val="007D05D8"/>
    <w:rsid w:val="007D63F1"/>
    <w:rsid w:val="007D641B"/>
    <w:rsid w:val="007E5AE6"/>
    <w:rsid w:val="007F3EC2"/>
    <w:rsid w:val="007F5C62"/>
    <w:rsid w:val="007F5DAC"/>
    <w:rsid w:val="007F5FAA"/>
    <w:rsid w:val="00802966"/>
    <w:rsid w:val="00811AF6"/>
    <w:rsid w:val="0081419A"/>
    <w:rsid w:val="00816EE1"/>
    <w:rsid w:val="008228FD"/>
    <w:rsid w:val="00824A53"/>
    <w:rsid w:val="008264C3"/>
    <w:rsid w:val="008313F9"/>
    <w:rsid w:val="0083341E"/>
    <w:rsid w:val="008366DB"/>
    <w:rsid w:val="00836ABE"/>
    <w:rsid w:val="008377F8"/>
    <w:rsid w:val="00842337"/>
    <w:rsid w:val="00843B4C"/>
    <w:rsid w:val="0084484D"/>
    <w:rsid w:val="00844A96"/>
    <w:rsid w:val="00844BDA"/>
    <w:rsid w:val="0084572C"/>
    <w:rsid w:val="008519F6"/>
    <w:rsid w:val="00855E1E"/>
    <w:rsid w:val="00856333"/>
    <w:rsid w:val="00856E29"/>
    <w:rsid w:val="00863330"/>
    <w:rsid w:val="00865F5D"/>
    <w:rsid w:val="00867414"/>
    <w:rsid w:val="0087790E"/>
    <w:rsid w:val="00884835"/>
    <w:rsid w:val="008928EF"/>
    <w:rsid w:val="00893782"/>
    <w:rsid w:val="008942EC"/>
    <w:rsid w:val="00897AF2"/>
    <w:rsid w:val="008A2FB4"/>
    <w:rsid w:val="008A52E6"/>
    <w:rsid w:val="008A56E8"/>
    <w:rsid w:val="008A5C4A"/>
    <w:rsid w:val="008B2EFC"/>
    <w:rsid w:val="008B41F6"/>
    <w:rsid w:val="008C286C"/>
    <w:rsid w:val="008C71A5"/>
    <w:rsid w:val="008D17BC"/>
    <w:rsid w:val="008E18F4"/>
    <w:rsid w:val="008E4F1E"/>
    <w:rsid w:val="008F08B2"/>
    <w:rsid w:val="008F4400"/>
    <w:rsid w:val="008F5A83"/>
    <w:rsid w:val="008F75BC"/>
    <w:rsid w:val="00907C25"/>
    <w:rsid w:val="00942A3A"/>
    <w:rsid w:val="00945943"/>
    <w:rsid w:val="00946BCC"/>
    <w:rsid w:val="00950A76"/>
    <w:rsid w:val="00951268"/>
    <w:rsid w:val="00952353"/>
    <w:rsid w:val="00953DCF"/>
    <w:rsid w:val="0096707A"/>
    <w:rsid w:val="0097336B"/>
    <w:rsid w:val="00976017"/>
    <w:rsid w:val="00980602"/>
    <w:rsid w:val="00980982"/>
    <w:rsid w:val="00984202"/>
    <w:rsid w:val="00991469"/>
    <w:rsid w:val="0099451C"/>
    <w:rsid w:val="00995FC5"/>
    <w:rsid w:val="009A58F4"/>
    <w:rsid w:val="009B442B"/>
    <w:rsid w:val="009B4976"/>
    <w:rsid w:val="009C1E87"/>
    <w:rsid w:val="009D1079"/>
    <w:rsid w:val="009D64A8"/>
    <w:rsid w:val="009D698A"/>
    <w:rsid w:val="009E7C3E"/>
    <w:rsid w:val="009F4644"/>
    <w:rsid w:val="009F6FAC"/>
    <w:rsid w:val="009F7865"/>
    <w:rsid w:val="00A05704"/>
    <w:rsid w:val="00A15755"/>
    <w:rsid w:val="00A25ADC"/>
    <w:rsid w:val="00A4342D"/>
    <w:rsid w:val="00A5121F"/>
    <w:rsid w:val="00A55A14"/>
    <w:rsid w:val="00A60C79"/>
    <w:rsid w:val="00A61089"/>
    <w:rsid w:val="00A7632E"/>
    <w:rsid w:val="00A812DB"/>
    <w:rsid w:val="00A8245C"/>
    <w:rsid w:val="00A879E6"/>
    <w:rsid w:val="00A945F9"/>
    <w:rsid w:val="00AA019A"/>
    <w:rsid w:val="00AA3618"/>
    <w:rsid w:val="00AA64B3"/>
    <w:rsid w:val="00AB23AC"/>
    <w:rsid w:val="00AB2685"/>
    <w:rsid w:val="00AB3CB8"/>
    <w:rsid w:val="00AB59AB"/>
    <w:rsid w:val="00AC353C"/>
    <w:rsid w:val="00AC3B5A"/>
    <w:rsid w:val="00AD4789"/>
    <w:rsid w:val="00AD6D38"/>
    <w:rsid w:val="00AE2C2B"/>
    <w:rsid w:val="00AF2E72"/>
    <w:rsid w:val="00B007CA"/>
    <w:rsid w:val="00B03C56"/>
    <w:rsid w:val="00B05F8A"/>
    <w:rsid w:val="00B07AA3"/>
    <w:rsid w:val="00B116AD"/>
    <w:rsid w:val="00B122A4"/>
    <w:rsid w:val="00B16B5B"/>
    <w:rsid w:val="00B23321"/>
    <w:rsid w:val="00B255A7"/>
    <w:rsid w:val="00B35535"/>
    <w:rsid w:val="00B37BA1"/>
    <w:rsid w:val="00B62C10"/>
    <w:rsid w:val="00B6502A"/>
    <w:rsid w:val="00B77257"/>
    <w:rsid w:val="00B77CA3"/>
    <w:rsid w:val="00B819B6"/>
    <w:rsid w:val="00B83FAB"/>
    <w:rsid w:val="00B85D81"/>
    <w:rsid w:val="00B95A1D"/>
    <w:rsid w:val="00BA0B54"/>
    <w:rsid w:val="00BA2790"/>
    <w:rsid w:val="00BA6342"/>
    <w:rsid w:val="00BA7538"/>
    <w:rsid w:val="00BB40FF"/>
    <w:rsid w:val="00BB492A"/>
    <w:rsid w:val="00BB7228"/>
    <w:rsid w:val="00BC2B09"/>
    <w:rsid w:val="00BD062B"/>
    <w:rsid w:val="00BE01D8"/>
    <w:rsid w:val="00BE1397"/>
    <w:rsid w:val="00BE63EF"/>
    <w:rsid w:val="00BF09C8"/>
    <w:rsid w:val="00BF3983"/>
    <w:rsid w:val="00C144A3"/>
    <w:rsid w:val="00C177CB"/>
    <w:rsid w:val="00C20884"/>
    <w:rsid w:val="00C24C64"/>
    <w:rsid w:val="00C2510F"/>
    <w:rsid w:val="00C3300F"/>
    <w:rsid w:val="00C34648"/>
    <w:rsid w:val="00C360D7"/>
    <w:rsid w:val="00C362E6"/>
    <w:rsid w:val="00C40ABE"/>
    <w:rsid w:val="00C45624"/>
    <w:rsid w:val="00C55207"/>
    <w:rsid w:val="00C56A3C"/>
    <w:rsid w:val="00C64662"/>
    <w:rsid w:val="00C65EC9"/>
    <w:rsid w:val="00C7091E"/>
    <w:rsid w:val="00C710CC"/>
    <w:rsid w:val="00C75896"/>
    <w:rsid w:val="00C76C03"/>
    <w:rsid w:val="00C80B5B"/>
    <w:rsid w:val="00C85001"/>
    <w:rsid w:val="00C856F2"/>
    <w:rsid w:val="00C93332"/>
    <w:rsid w:val="00CA034C"/>
    <w:rsid w:val="00CA085A"/>
    <w:rsid w:val="00CA40D7"/>
    <w:rsid w:val="00CA7AF5"/>
    <w:rsid w:val="00CB13B0"/>
    <w:rsid w:val="00CB6A00"/>
    <w:rsid w:val="00CC76CC"/>
    <w:rsid w:val="00CD544B"/>
    <w:rsid w:val="00CE6554"/>
    <w:rsid w:val="00CE6711"/>
    <w:rsid w:val="00CF13B1"/>
    <w:rsid w:val="00D017D0"/>
    <w:rsid w:val="00D027FA"/>
    <w:rsid w:val="00D0367A"/>
    <w:rsid w:val="00D038C2"/>
    <w:rsid w:val="00D11465"/>
    <w:rsid w:val="00D125E1"/>
    <w:rsid w:val="00D1299C"/>
    <w:rsid w:val="00D12E7F"/>
    <w:rsid w:val="00D16923"/>
    <w:rsid w:val="00D2158E"/>
    <w:rsid w:val="00D2490B"/>
    <w:rsid w:val="00D35B72"/>
    <w:rsid w:val="00D417A1"/>
    <w:rsid w:val="00D41956"/>
    <w:rsid w:val="00D54240"/>
    <w:rsid w:val="00D63119"/>
    <w:rsid w:val="00D74012"/>
    <w:rsid w:val="00D77CE4"/>
    <w:rsid w:val="00D92606"/>
    <w:rsid w:val="00DA1AAA"/>
    <w:rsid w:val="00DA305B"/>
    <w:rsid w:val="00DA318B"/>
    <w:rsid w:val="00DA5856"/>
    <w:rsid w:val="00DA7914"/>
    <w:rsid w:val="00DB0196"/>
    <w:rsid w:val="00DB0239"/>
    <w:rsid w:val="00DB7F0E"/>
    <w:rsid w:val="00DC25E5"/>
    <w:rsid w:val="00DD34C3"/>
    <w:rsid w:val="00DD5890"/>
    <w:rsid w:val="00DD5FF2"/>
    <w:rsid w:val="00DE44B1"/>
    <w:rsid w:val="00DE7280"/>
    <w:rsid w:val="00E034D6"/>
    <w:rsid w:val="00E039C9"/>
    <w:rsid w:val="00E13E62"/>
    <w:rsid w:val="00E14DAB"/>
    <w:rsid w:val="00E16217"/>
    <w:rsid w:val="00E166AE"/>
    <w:rsid w:val="00E24337"/>
    <w:rsid w:val="00E25F21"/>
    <w:rsid w:val="00E33135"/>
    <w:rsid w:val="00E333EA"/>
    <w:rsid w:val="00E41A18"/>
    <w:rsid w:val="00E43285"/>
    <w:rsid w:val="00E45325"/>
    <w:rsid w:val="00E503AF"/>
    <w:rsid w:val="00E52A7A"/>
    <w:rsid w:val="00E63695"/>
    <w:rsid w:val="00E652D1"/>
    <w:rsid w:val="00E6591C"/>
    <w:rsid w:val="00E83EB1"/>
    <w:rsid w:val="00E854AB"/>
    <w:rsid w:val="00E904C7"/>
    <w:rsid w:val="00E91026"/>
    <w:rsid w:val="00E942A0"/>
    <w:rsid w:val="00E9435B"/>
    <w:rsid w:val="00EA2907"/>
    <w:rsid w:val="00EA3293"/>
    <w:rsid w:val="00EA701A"/>
    <w:rsid w:val="00EA791F"/>
    <w:rsid w:val="00EB05CC"/>
    <w:rsid w:val="00EB559D"/>
    <w:rsid w:val="00ED1881"/>
    <w:rsid w:val="00ED6753"/>
    <w:rsid w:val="00ED6B9F"/>
    <w:rsid w:val="00EE0BBE"/>
    <w:rsid w:val="00EE27B2"/>
    <w:rsid w:val="00EE3E4D"/>
    <w:rsid w:val="00EE55E4"/>
    <w:rsid w:val="00EE60CC"/>
    <w:rsid w:val="00EF69A8"/>
    <w:rsid w:val="00F03FA2"/>
    <w:rsid w:val="00F05B9A"/>
    <w:rsid w:val="00F0615F"/>
    <w:rsid w:val="00F11631"/>
    <w:rsid w:val="00F1589D"/>
    <w:rsid w:val="00F21A08"/>
    <w:rsid w:val="00F22480"/>
    <w:rsid w:val="00F249F8"/>
    <w:rsid w:val="00F259DD"/>
    <w:rsid w:val="00F25C78"/>
    <w:rsid w:val="00F27A3A"/>
    <w:rsid w:val="00F37A1A"/>
    <w:rsid w:val="00F42CC3"/>
    <w:rsid w:val="00F47CC8"/>
    <w:rsid w:val="00F502EC"/>
    <w:rsid w:val="00F55672"/>
    <w:rsid w:val="00F568A4"/>
    <w:rsid w:val="00F57598"/>
    <w:rsid w:val="00F60846"/>
    <w:rsid w:val="00F66F60"/>
    <w:rsid w:val="00F67761"/>
    <w:rsid w:val="00F736EC"/>
    <w:rsid w:val="00F7635D"/>
    <w:rsid w:val="00F7727B"/>
    <w:rsid w:val="00F9034A"/>
    <w:rsid w:val="00FA4B00"/>
    <w:rsid w:val="00FB196E"/>
    <w:rsid w:val="00FB239E"/>
    <w:rsid w:val="00FC5807"/>
    <w:rsid w:val="00FD39C1"/>
    <w:rsid w:val="00FD42D7"/>
    <w:rsid w:val="00FD65FF"/>
    <w:rsid w:val="00FE4715"/>
    <w:rsid w:val="00FF1BF0"/>
    <w:rsid w:val="00FF2B7C"/>
    <w:rsid w:val="00FF5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47BCA"/>
  <w14:defaultImageDpi w14:val="32767"/>
  <w15:chartTrackingRefBased/>
  <w15:docId w15:val="{A66A594B-1D89-564F-8F4C-29527E7FE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95FC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5FC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F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995FC5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5FC5"/>
    <w:rPr>
      <w:color w:val="1155CC"/>
      <w:u w:val="single"/>
    </w:rPr>
  </w:style>
  <w:style w:type="paragraph" w:customStyle="1" w:styleId="msonormal0">
    <w:name w:val="msonormal"/>
    <w:basedOn w:val="Normal"/>
    <w:rsid w:val="00995F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995FC5"/>
    <w:pPr>
      <w:spacing w:before="100" w:beforeAutospacing="1" w:after="100" w:afterAutospacing="1" w:line="240" w:lineRule="auto"/>
    </w:pPr>
    <w:rPr>
      <w:rFonts w:eastAsia="Times New Roman"/>
      <w:b/>
      <w:bCs/>
      <w:sz w:val="24"/>
      <w:szCs w:val="24"/>
      <w:lang w:val="en-US"/>
    </w:rPr>
  </w:style>
  <w:style w:type="paragraph" w:customStyle="1" w:styleId="xl66">
    <w:name w:val="xl66"/>
    <w:basedOn w:val="Normal"/>
    <w:rsid w:val="00995FC5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US"/>
    </w:rPr>
  </w:style>
  <w:style w:type="paragraph" w:customStyle="1" w:styleId="xl67">
    <w:name w:val="xl67"/>
    <w:basedOn w:val="Normal"/>
    <w:rsid w:val="00995F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995FC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sz w:val="24"/>
      <w:szCs w:val="24"/>
      <w:lang w:val="en-US"/>
    </w:rPr>
  </w:style>
  <w:style w:type="paragraph" w:customStyle="1" w:styleId="xl69">
    <w:name w:val="xl69"/>
    <w:basedOn w:val="Normal"/>
    <w:rsid w:val="00995FC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sz w:val="24"/>
      <w:szCs w:val="24"/>
      <w:lang w:val="en-US"/>
    </w:rPr>
  </w:style>
  <w:style w:type="paragraph" w:customStyle="1" w:styleId="xl70">
    <w:name w:val="xl70"/>
    <w:basedOn w:val="Normal"/>
    <w:rsid w:val="00995FC5"/>
    <w:pP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val="en-US"/>
    </w:rPr>
  </w:style>
  <w:style w:type="paragraph" w:customStyle="1" w:styleId="xl71">
    <w:name w:val="xl71"/>
    <w:basedOn w:val="Normal"/>
    <w:rsid w:val="00995FC5"/>
    <w:pP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val="en-US"/>
    </w:rPr>
  </w:style>
  <w:style w:type="paragraph" w:customStyle="1" w:styleId="xl72">
    <w:name w:val="xl72"/>
    <w:basedOn w:val="Normal"/>
    <w:rsid w:val="00995FC5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US"/>
    </w:rPr>
  </w:style>
  <w:style w:type="paragraph" w:customStyle="1" w:styleId="xl73">
    <w:name w:val="xl73"/>
    <w:basedOn w:val="Normal"/>
    <w:rsid w:val="00995FC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995FC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6E66FD"/>
    <w:pPr>
      <w:shd w:val="clear" w:color="000000" w:fill="FBDAD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6E66FD"/>
    <w:pPr>
      <w:shd w:val="clear" w:color="000000" w:fill="FEF2CD"/>
      <w:spacing w:before="100" w:beforeAutospacing="1" w:after="100" w:afterAutospacing="1" w:line="240" w:lineRule="auto"/>
    </w:pPr>
    <w:rPr>
      <w:rFonts w:eastAsia="Times New Roman"/>
      <w:sz w:val="24"/>
      <w:szCs w:val="24"/>
      <w:lang w:val="en-US"/>
    </w:rPr>
  </w:style>
  <w:style w:type="paragraph" w:customStyle="1" w:styleId="xl77">
    <w:name w:val="xl77"/>
    <w:basedOn w:val="Normal"/>
    <w:rsid w:val="006E66FD"/>
    <w:pPr>
      <w:shd w:val="clear" w:color="000000" w:fill="FEF2CD"/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val="en-US"/>
    </w:rPr>
  </w:style>
  <w:style w:type="paragraph" w:customStyle="1" w:styleId="xl78">
    <w:name w:val="xl78"/>
    <w:basedOn w:val="Normal"/>
    <w:rsid w:val="006E66FD"/>
    <w:pPr>
      <w:shd w:val="clear" w:color="000000" w:fill="FEF2CD"/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val="en-US"/>
    </w:rPr>
  </w:style>
  <w:style w:type="paragraph" w:customStyle="1" w:styleId="xl79">
    <w:name w:val="xl79"/>
    <w:basedOn w:val="Normal"/>
    <w:rsid w:val="006E66FD"/>
    <w:pPr>
      <w:shd w:val="clear" w:color="000000" w:fill="D9E7FD"/>
      <w:spacing w:before="100" w:beforeAutospacing="1" w:after="100" w:afterAutospacing="1" w:line="240" w:lineRule="auto"/>
    </w:pPr>
    <w:rPr>
      <w:rFonts w:eastAsia="Times New Roman"/>
      <w:sz w:val="24"/>
      <w:szCs w:val="24"/>
      <w:lang w:val="en-US"/>
    </w:rPr>
  </w:style>
  <w:style w:type="paragraph" w:customStyle="1" w:styleId="xl80">
    <w:name w:val="xl80"/>
    <w:basedOn w:val="Normal"/>
    <w:rsid w:val="006E66FD"/>
    <w:pPr>
      <w:shd w:val="clear" w:color="000000" w:fill="D9E7FD"/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val="en-US"/>
    </w:rPr>
  </w:style>
  <w:style w:type="paragraph" w:customStyle="1" w:styleId="xl81">
    <w:name w:val="xl81"/>
    <w:basedOn w:val="Normal"/>
    <w:rsid w:val="006E66FD"/>
    <w:pPr>
      <w:shd w:val="clear" w:color="000000" w:fill="D9E7FD"/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val="en-US"/>
    </w:rPr>
  </w:style>
  <w:style w:type="paragraph" w:customStyle="1" w:styleId="xl82">
    <w:name w:val="xl82"/>
    <w:basedOn w:val="Normal"/>
    <w:rsid w:val="006E66FD"/>
    <w:pPr>
      <w:shd w:val="clear" w:color="000000" w:fill="D9E7F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6E66FD"/>
    <w:pPr>
      <w:shd w:val="clear" w:color="000000" w:fill="D1F1DA"/>
      <w:spacing w:before="100" w:beforeAutospacing="1" w:after="100" w:afterAutospacing="1" w:line="240" w:lineRule="auto"/>
    </w:pPr>
    <w:rPr>
      <w:rFonts w:eastAsia="Times New Roman"/>
      <w:sz w:val="24"/>
      <w:szCs w:val="24"/>
      <w:lang w:val="en-US"/>
    </w:rPr>
  </w:style>
  <w:style w:type="paragraph" w:customStyle="1" w:styleId="xl84">
    <w:name w:val="xl84"/>
    <w:basedOn w:val="Normal"/>
    <w:rsid w:val="006E66FD"/>
    <w:pPr>
      <w:shd w:val="clear" w:color="000000" w:fill="D1F1DA"/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val="en-US"/>
    </w:rPr>
  </w:style>
  <w:style w:type="paragraph" w:customStyle="1" w:styleId="xl85">
    <w:name w:val="xl85"/>
    <w:basedOn w:val="Normal"/>
    <w:rsid w:val="006E66FD"/>
    <w:pPr>
      <w:shd w:val="clear" w:color="000000" w:fill="D1F1DA"/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val="en-US"/>
    </w:rPr>
  </w:style>
  <w:style w:type="paragraph" w:customStyle="1" w:styleId="xl86">
    <w:name w:val="xl86"/>
    <w:basedOn w:val="Normal"/>
    <w:rsid w:val="006E66FD"/>
    <w:pPr>
      <w:shd w:val="clear" w:color="000000" w:fill="D1F1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7">
    <w:name w:val="xl87"/>
    <w:basedOn w:val="Normal"/>
    <w:rsid w:val="006E66FD"/>
    <w:pPr>
      <w:shd w:val="clear" w:color="000000" w:fill="D9D2E9"/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val="en-US"/>
    </w:rPr>
  </w:style>
  <w:style w:type="paragraph" w:customStyle="1" w:styleId="xl88">
    <w:name w:val="xl88"/>
    <w:basedOn w:val="Normal"/>
    <w:rsid w:val="006E66FD"/>
    <w:pPr>
      <w:shd w:val="clear" w:color="000000" w:fill="D9D2E9"/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val="en-US"/>
    </w:rPr>
  </w:style>
  <w:style w:type="paragraph" w:customStyle="1" w:styleId="xl89">
    <w:name w:val="xl89"/>
    <w:basedOn w:val="Normal"/>
    <w:rsid w:val="006E66FD"/>
    <w:pPr>
      <w:shd w:val="clear" w:color="000000" w:fill="D9D2E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0">
    <w:name w:val="xl90"/>
    <w:basedOn w:val="Normal"/>
    <w:rsid w:val="006E66F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sz w:val="24"/>
      <w:szCs w:val="24"/>
      <w:lang w:val="en-US"/>
    </w:rPr>
  </w:style>
  <w:style w:type="paragraph" w:customStyle="1" w:styleId="xl91">
    <w:name w:val="xl91"/>
    <w:basedOn w:val="Normal"/>
    <w:rsid w:val="006E66F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sz w:val="24"/>
      <w:szCs w:val="24"/>
      <w:lang w:val="en-US"/>
    </w:rPr>
  </w:style>
  <w:style w:type="paragraph" w:customStyle="1" w:styleId="xl92">
    <w:name w:val="xl92"/>
    <w:basedOn w:val="Normal"/>
    <w:rsid w:val="006E66FD"/>
    <w:pPr>
      <w:shd w:val="clear" w:color="000000" w:fill="FBDAD7"/>
      <w:spacing w:before="100" w:beforeAutospacing="1" w:after="100" w:afterAutospacing="1" w:line="240" w:lineRule="auto"/>
    </w:pPr>
    <w:rPr>
      <w:rFonts w:eastAsia="Times New Roman"/>
      <w:b/>
      <w:bCs/>
      <w:sz w:val="24"/>
      <w:szCs w:val="24"/>
      <w:lang w:val="en-US"/>
    </w:rPr>
  </w:style>
  <w:style w:type="paragraph" w:customStyle="1" w:styleId="xl93">
    <w:name w:val="xl93"/>
    <w:basedOn w:val="Normal"/>
    <w:rsid w:val="006E66FD"/>
    <w:pPr>
      <w:shd w:val="clear" w:color="000000" w:fill="FEF2CD"/>
      <w:spacing w:before="100" w:beforeAutospacing="1" w:after="100" w:afterAutospacing="1" w:line="240" w:lineRule="auto"/>
    </w:pPr>
    <w:rPr>
      <w:rFonts w:eastAsia="Times New Roman"/>
      <w:b/>
      <w:bCs/>
      <w:sz w:val="24"/>
      <w:szCs w:val="24"/>
      <w:lang w:val="en-US"/>
    </w:rPr>
  </w:style>
  <w:style w:type="paragraph" w:customStyle="1" w:styleId="xl94">
    <w:name w:val="xl94"/>
    <w:basedOn w:val="Normal"/>
    <w:rsid w:val="006E66FD"/>
    <w:pPr>
      <w:shd w:val="clear" w:color="000000" w:fill="D9E7FD"/>
      <w:spacing w:before="100" w:beforeAutospacing="1" w:after="100" w:afterAutospacing="1" w:line="240" w:lineRule="auto"/>
    </w:pPr>
    <w:rPr>
      <w:rFonts w:eastAsia="Times New Roman"/>
      <w:b/>
      <w:bCs/>
      <w:sz w:val="24"/>
      <w:szCs w:val="24"/>
      <w:lang w:val="en-US"/>
    </w:rPr>
  </w:style>
  <w:style w:type="paragraph" w:customStyle="1" w:styleId="xl95">
    <w:name w:val="xl95"/>
    <w:basedOn w:val="Normal"/>
    <w:rsid w:val="006E66FD"/>
    <w:pPr>
      <w:shd w:val="clear" w:color="000000" w:fill="D1F1DA"/>
      <w:spacing w:before="100" w:beforeAutospacing="1" w:after="100" w:afterAutospacing="1" w:line="240" w:lineRule="auto"/>
    </w:pPr>
    <w:rPr>
      <w:rFonts w:eastAsia="Times New Roman"/>
      <w:b/>
      <w:bCs/>
      <w:sz w:val="24"/>
      <w:szCs w:val="24"/>
      <w:lang w:val="en-US"/>
    </w:rPr>
  </w:style>
  <w:style w:type="paragraph" w:customStyle="1" w:styleId="xl96">
    <w:name w:val="xl96"/>
    <w:basedOn w:val="Normal"/>
    <w:rsid w:val="006E66FD"/>
    <w:pPr>
      <w:shd w:val="clear" w:color="000000" w:fill="D9D2E9"/>
      <w:spacing w:before="100" w:beforeAutospacing="1" w:after="100" w:afterAutospacing="1" w:line="240" w:lineRule="auto"/>
    </w:pPr>
    <w:rPr>
      <w:rFonts w:eastAsia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05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062</Words>
  <Characters>605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arruggia</dc:creator>
  <cp:keywords/>
  <dc:description/>
  <cp:lastModifiedBy>Michael Farruggia</cp:lastModifiedBy>
  <cp:revision>3</cp:revision>
  <dcterms:created xsi:type="dcterms:W3CDTF">2022-04-25T19:26:00Z</dcterms:created>
  <dcterms:modified xsi:type="dcterms:W3CDTF">2022-04-25T19:58:00Z</dcterms:modified>
</cp:coreProperties>
</file>